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8B529B" w14:textId="5DC21478" w:rsidR="0038409C" w:rsidRDefault="0038409C">
      <w:pPr>
        <w:rPr>
          <w:lang w:val="en-US"/>
        </w:rPr>
      </w:pPr>
      <w:r w:rsidRPr="0038409C">
        <w:rPr>
          <w:b/>
          <w:bCs/>
          <w:lang w:val="en-US"/>
        </w:rPr>
        <w:t>Supplementary table 2</w:t>
      </w:r>
      <w:r w:rsidRPr="0038409C">
        <w:rPr>
          <w:lang w:val="en-US"/>
        </w:rPr>
        <w:t>. Systematic review of t</w:t>
      </w:r>
      <w:r>
        <w:rPr>
          <w:lang w:val="en-US"/>
        </w:rPr>
        <w:t>he U.S. SEER data on DTC and PTC popu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8409C" w:rsidRPr="00454615" w14:paraId="0140BC24" w14:textId="77777777" w:rsidTr="0038409C">
        <w:tc>
          <w:tcPr>
            <w:tcW w:w="4531" w:type="dxa"/>
            <w:shd w:val="clear" w:color="auto" w:fill="F3E1E7"/>
          </w:tcPr>
          <w:p w14:paraId="02BBDABB" w14:textId="4DB783F2" w:rsidR="0038409C" w:rsidRPr="000B70FE" w:rsidRDefault="0038409C" w:rsidP="002E018B">
            <w:pPr>
              <w:rPr>
                <w:b/>
                <w:bCs/>
                <w:lang w:val="en-US"/>
              </w:rPr>
            </w:pPr>
            <w:r w:rsidRPr="000B70FE">
              <w:rPr>
                <w:b/>
                <w:bCs/>
                <w:lang w:val="en-US"/>
              </w:rPr>
              <w:t>1. After analyzing the title</w:t>
            </w:r>
            <w:r w:rsidR="000B70FE" w:rsidRPr="000B70FE">
              <w:rPr>
                <w:b/>
                <w:bCs/>
                <w:lang w:val="en-US"/>
              </w:rPr>
              <w:t xml:space="preserve"> (n=237)</w:t>
            </w:r>
          </w:p>
        </w:tc>
        <w:tc>
          <w:tcPr>
            <w:tcW w:w="4531" w:type="dxa"/>
            <w:shd w:val="clear" w:color="auto" w:fill="F3E1E7"/>
          </w:tcPr>
          <w:p w14:paraId="7BC2F512" w14:textId="77777777" w:rsidR="0038409C" w:rsidRPr="000B70FE" w:rsidRDefault="0038409C" w:rsidP="002E018B">
            <w:pPr>
              <w:rPr>
                <w:b/>
                <w:bCs/>
                <w:lang w:val="en-US"/>
              </w:rPr>
            </w:pPr>
          </w:p>
        </w:tc>
      </w:tr>
      <w:tr w:rsidR="0038409C" w14:paraId="7B1B30F9" w14:textId="77777777" w:rsidTr="0038409C">
        <w:tc>
          <w:tcPr>
            <w:tcW w:w="4531" w:type="dxa"/>
            <w:shd w:val="clear" w:color="auto" w:fill="F3E1E7"/>
          </w:tcPr>
          <w:p w14:paraId="2996FC2D" w14:textId="0A5AB10E" w:rsidR="0038409C" w:rsidRPr="0038409C" w:rsidRDefault="0038409C" w:rsidP="002E018B">
            <w:pPr>
              <w:rPr>
                <w:b/>
                <w:bCs/>
              </w:rPr>
            </w:pPr>
            <w:r w:rsidRPr="0038409C">
              <w:rPr>
                <w:b/>
                <w:bCs/>
              </w:rPr>
              <w:t>Number of excluded manuscripts</w:t>
            </w:r>
          </w:p>
        </w:tc>
        <w:tc>
          <w:tcPr>
            <w:tcW w:w="4531" w:type="dxa"/>
            <w:shd w:val="clear" w:color="auto" w:fill="F3E1E7"/>
          </w:tcPr>
          <w:p w14:paraId="20551534" w14:textId="3708A4F9" w:rsidR="0038409C" w:rsidRPr="0038409C" w:rsidRDefault="0038409C" w:rsidP="002E018B">
            <w:pPr>
              <w:rPr>
                <w:b/>
                <w:bCs/>
              </w:rPr>
            </w:pPr>
            <w:r w:rsidRPr="0038409C">
              <w:rPr>
                <w:b/>
                <w:bCs/>
              </w:rPr>
              <w:t>Reason</w:t>
            </w:r>
          </w:p>
        </w:tc>
      </w:tr>
      <w:tr w:rsidR="0038409C" w:rsidRPr="00454615" w14:paraId="25FE3E0D" w14:textId="77777777" w:rsidTr="002E018B">
        <w:tc>
          <w:tcPr>
            <w:tcW w:w="4531" w:type="dxa"/>
          </w:tcPr>
          <w:p w14:paraId="09AA6947" w14:textId="06BAF69D" w:rsidR="0038409C" w:rsidRDefault="0038409C" w:rsidP="002E018B">
            <w:r>
              <w:t>3</w:t>
            </w:r>
          </w:p>
        </w:tc>
        <w:tc>
          <w:tcPr>
            <w:tcW w:w="4531" w:type="dxa"/>
          </w:tcPr>
          <w:p w14:paraId="699576DF" w14:textId="02023CD2" w:rsidR="0038409C" w:rsidRPr="0038409C" w:rsidRDefault="0038409C" w:rsidP="002E018B">
            <w:pPr>
              <w:rPr>
                <w:lang w:val="en-US"/>
              </w:rPr>
            </w:pPr>
            <w:r w:rsidRPr="0038409C">
              <w:rPr>
                <w:lang w:val="en-US"/>
              </w:rPr>
              <w:t>Other type of study (s</w:t>
            </w:r>
            <w:r>
              <w:rPr>
                <w:lang w:val="en-US"/>
              </w:rPr>
              <w:t>urvey, comment)</w:t>
            </w:r>
          </w:p>
        </w:tc>
      </w:tr>
      <w:tr w:rsidR="0038409C" w:rsidRPr="00454615" w14:paraId="3E41F376" w14:textId="77777777" w:rsidTr="002E018B">
        <w:tc>
          <w:tcPr>
            <w:tcW w:w="4531" w:type="dxa"/>
          </w:tcPr>
          <w:p w14:paraId="259F47EC" w14:textId="34C94BC7" w:rsidR="0038409C" w:rsidRPr="0038409C" w:rsidRDefault="0038409C" w:rsidP="002E018B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531" w:type="dxa"/>
          </w:tcPr>
          <w:p w14:paraId="6A970259" w14:textId="0ECAD6FA" w:rsidR="0038409C" w:rsidRPr="0038409C" w:rsidRDefault="0038409C" w:rsidP="002E018B">
            <w:pPr>
              <w:rPr>
                <w:lang w:val="en-US"/>
              </w:rPr>
            </w:pPr>
            <w:r>
              <w:rPr>
                <w:lang w:val="en-US"/>
              </w:rPr>
              <w:t>Not in the U.S. (South-Korea, Hawaii, California and Saudi Arabia)</w:t>
            </w:r>
          </w:p>
        </w:tc>
      </w:tr>
      <w:tr w:rsidR="0038409C" w:rsidRPr="00454615" w14:paraId="37A4079B" w14:textId="77777777" w:rsidTr="002E018B">
        <w:tc>
          <w:tcPr>
            <w:tcW w:w="4531" w:type="dxa"/>
          </w:tcPr>
          <w:p w14:paraId="0325DBA0" w14:textId="67F78697" w:rsidR="0038409C" w:rsidRPr="0038409C" w:rsidRDefault="00B13FA9" w:rsidP="002E018B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531" w:type="dxa"/>
          </w:tcPr>
          <w:p w14:paraId="5E672FDD" w14:textId="7AFB4CFC" w:rsidR="0038409C" w:rsidRPr="0038409C" w:rsidRDefault="006C6D8A" w:rsidP="002E018B">
            <w:pPr>
              <w:rPr>
                <w:lang w:val="en-US"/>
              </w:rPr>
            </w:pPr>
            <w:r>
              <w:rPr>
                <w:lang w:val="en-US"/>
              </w:rPr>
              <w:t>Different type of thyroid cancer than PTC or DTC (PTC and FTC) (pediatric, familial, spindle cell, only FTC</w:t>
            </w:r>
            <w:r w:rsidR="00B13FA9">
              <w:rPr>
                <w:lang w:val="en-US"/>
              </w:rPr>
              <w:t>, medullary</w:t>
            </w:r>
            <w:r>
              <w:rPr>
                <w:lang w:val="en-US"/>
              </w:rPr>
              <w:t>)</w:t>
            </w:r>
          </w:p>
        </w:tc>
      </w:tr>
      <w:tr w:rsidR="0038409C" w:rsidRPr="00454615" w14:paraId="63E0B620" w14:textId="77777777" w:rsidTr="002E018B">
        <w:tc>
          <w:tcPr>
            <w:tcW w:w="4531" w:type="dxa"/>
          </w:tcPr>
          <w:p w14:paraId="2AC49961" w14:textId="12C8A4B0" w:rsidR="0038409C" w:rsidRPr="0038409C" w:rsidRDefault="006C6D8A" w:rsidP="002E018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B13FA9">
              <w:rPr>
                <w:lang w:val="en-US"/>
              </w:rPr>
              <w:t>4</w:t>
            </w:r>
          </w:p>
        </w:tc>
        <w:tc>
          <w:tcPr>
            <w:tcW w:w="4531" w:type="dxa"/>
          </w:tcPr>
          <w:p w14:paraId="533CF06F" w14:textId="3284DB54" w:rsidR="0038409C" w:rsidRPr="0038409C" w:rsidRDefault="006C6D8A" w:rsidP="002E018B">
            <w:pPr>
              <w:rPr>
                <w:lang w:val="en-US"/>
              </w:rPr>
            </w:pPr>
            <w:r>
              <w:rPr>
                <w:lang w:val="en-US"/>
              </w:rPr>
              <w:t>Only within one sub-group of the population (women, age-groups, military personnel, untreated/refused treatment)</w:t>
            </w:r>
          </w:p>
        </w:tc>
      </w:tr>
      <w:tr w:rsidR="0038409C" w:rsidRPr="00454615" w14:paraId="65551363" w14:textId="77777777" w:rsidTr="002E018B">
        <w:tc>
          <w:tcPr>
            <w:tcW w:w="4531" w:type="dxa"/>
          </w:tcPr>
          <w:p w14:paraId="3EB7E7BB" w14:textId="271D9B62" w:rsidR="0038409C" w:rsidRP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454615">
              <w:rPr>
                <w:lang w:val="en-US"/>
              </w:rPr>
              <w:t>8</w:t>
            </w:r>
          </w:p>
        </w:tc>
        <w:tc>
          <w:tcPr>
            <w:tcW w:w="4531" w:type="dxa"/>
          </w:tcPr>
          <w:p w14:paraId="3041BF4F" w14:textId="389C1720" w:rsidR="0038409C" w:rsidRPr="008C2399" w:rsidRDefault="006C6D8A" w:rsidP="002E018B">
            <w:pPr>
              <w:rPr>
                <w:lang w:val="en-US"/>
              </w:rPr>
            </w:pPr>
            <w:r>
              <w:rPr>
                <w:lang w:val="en-US"/>
              </w:rPr>
              <w:t>Only within one sub-group of PTC patients (based on TNM-stage, grade, risk-stratification, stage,</w:t>
            </w:r>
            <w:r w:rsidR="00B13FA9">
              <w:rPr>
                <w:lang w:val="en-US"/>
              </w:rPr>
              <w:t xml:space="preserve"> who underwent different types of neck dissections)</w:t>
            </w:r>
          </w:p>
        </w:tc>
      </w:tr>
      <w:tr w:rsidR="0038409C" w:rsidRPr="00454615" w14:paraId="543FCCE4" w14:textId="77777777" w:rsidTr="002E018B">
        <w:tc>
          <w:tcPr>
            <w:tcW w:w="4531" w:type="dxa"/>
          </w:tcPr>
          <w:p w14:paraId="0BD5A711" w14:textId="0A5F9457" w:rsidR="0038409C" w:rsidRPr="008C2399" w:rsidRDefault="00B13FA9" w:rsidP="002E018B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4531" w:type="dxa"/>
          </w:tcPr>
          <w:p w14:paraId="1E76F272" w14:textId="11A4E03D" w:rsidR="0038409C" w:rsidRPr="008C2399" w:rsidRDefault="006C6D8A" w:rsidP="002E018B">
            <w:pPr>
              <w:rPr>
                <w:lang w:val="en-US"/>
              </w:rPr>
            </w:pPr>
            <w:r>
              <w:rPr>
                <w:lang w:val="en-US"/>
              </w:rPr>
              <w:t xml:space="preserve">Focused on specific subtypes of PTC </w:t>
            </w:r>
            <w:r w:rsidR="00B13FA9">
              <w:rPr>
                <w:lang w:val="en-US"/>
              </w:rPr>
              <w:t>(insular, tall cell, columnar cell, microcarcinoma, follicular variant, mixed subtype, aggressive variants, Hürthle cell, diffuse sclerosing)</w:t>
            </w:r>
          </w:p>
        </w:tc>
      </w:tr>
      <w:tr w:rsidR="0038409C" w:rsidRPr="00454615" w14:paraId="598A9069" w14:textId="77777777" w:rsidTr="002E018B">
        <w:tc>
          <w:tcPr>
            <w:tcW w:w="4531" w:type="dxa"/>
          </w:tcPr>
          <w:p w14:paraId="2EA419A0" w14:textId="2E5A914E" w:rsidR="0038409C" w:rsidRPr="008C2399" w:rsidRDefault="00B13FA9" w:rsidP="002E018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531" w:type="dxa"/>
          </w:tcPr>
          <w:p w14:paraId="6877DDF3" w14:textId="496A4EC0" w:rsidR="0038409C" w:rsidRPr="008C2399" w:rsidRDefault="006C6D8A" w:rsidP="002E018B">
            <w:pPr>
              <w:rPr>
                <w:lang w:val="en-US"/>
              </w:rPr>
            </w:pPr>
            <w:r>
              <w:rPr>
                <w:lang w:val="en-US"/>
              </w:rPr>
              <w:t xml:space="preserve">About different cancers </w:t>
            </w:r>
            <w:r w:rsidR="00B13FA9">
              <w:rPr>
                <w:lang w:val="en-US"/>
              </w:rPr>
              <w:t xml:space="preserve">or diseases </w:t>
            </w:r>
            <w:r>
              <w:rPr>
                <w:lang w:val="en-US"/>
              </w:rPr>
              <w:t>than PTC/DTC</w:t>
            </w:r>
            <w:r w:rsidR="00B13FA9">
              <w:rPr>
                <w:lang w:val="en-US"/>
              </w:rPr>
              <w:t xml:space="preserve"> (breast, endocrine, merkel cell, intraductal papillary breast cancer, kidney and renal, DICER 1 syndrome)</w:t>
            </w:r>
          </w:p>
        </w:tc>
      </w:tr>
      <w:tr w:rsidR="0038409C" w:rsidRPr="00454615" w14:paraId="1CF9361C" w14:textId="77777777" w:rsidTr="002E018B">
        <w:tc>
          <w:tcPr>
            <w:tcW w:w="4531" w:type="dxa"/>
          </w:tcPr>
          <w:p w14:paraId="33D303E2" w14:textId="672F59B2" w:rsidR="0038409C" w:rsidRPr="008C2399" w:rsidRDefault="008E7F70" w:rsidP="002E018B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531" w:type="dxa"/>
          </w:tcPr>
          <w:p w14:paraId="4148B29E" w14:textId="4B6C6320" w:rsidR="0038409C" w:rsidRPr="008C2399" w:rsidRDefault="00B13FA9" w:rsidP="002E018B">
            <w:pPr>
              <w:rPr>
                <w:lang w:val="en-US"/>
              </w:rPr>
            </w:pPr>
            <w:r>
              <w:rPr>
                <w:lang w:val="en-US"/>
              </w:rPr>
              <w:t xml:space="preserve">About different subjects, no mentioning of TNM-stage (procedure guideline, fine needle aspiration, secondary malignancies, </w:t>
            </w:r>
            <w:r w:rsidR="000B70FE">
              <w:rPr>
                <w:lang w:val="en-US"/>
              </w:rPr>
              <w:t>coeliac disease, social vulnerability, skeletal complications)</w:t>
            </w:r>
          </w:p>
        </w:tc>
      </w:tr>
      <w:tr w:rsidR="000B70FE" w:rsidRPr="0038409C" w14:paraId="75495A0A" w14:textId="77777777" w:rsidTr="002E018B">
        <w:tc>
          <w:tcPr>
            <w:tcW w:w="4531" w:type="dxa"/>
          </w:tcPr>
          <w:p w14:paraId="7FEB8867" w14:textId="1A102314" w:rsidR="000B70FE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531" w:type="dxa"/>
          </w:tcPr>
          <w:p w14:paraId="09DCC39F" w14:textId="05068C99" w:rsidR="000B70FE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Duplicate</w:t>
            </w:r>
          </w:p>
        </w:tc>
      </w:tr>
      <w:tr w:rsidR="0038409C" w:rsidRPr="0038409C" w14:paraId="5D2A36F8" w14:textId="77777777" w:rsidTr="002E018B">
        <w:tc>
          <w:tcPr>
            <w:tcW w:w="4531" w:type="dxa"/>
          </w:tcPr>
          <w:p w14:paraId="1F9D9A6E" w14:textId="17A0B76B" w:rsidR="0038409C" w:rsidRPr="008C2399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4531" w:type="dxa"/>
          </w:tcPr>
          <w:p w14:paraId="7C3A21A8" w14:textId="4082AFE7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8E7F70">
              <w:rPr>
                <w:lang w:val="en-US"/>
              </w:rPr>
              <w:t>5</w:t>
            </w:r>
            <w:r w:rsidR="00454615">
              <w:rPr>
                <w:lang w:val="en-US"/>
              </w:rPr>
              <w:t>1</w:t>
            </w:r>
          </w:p>
        </w:tc>
      </w:tr>
      <w:tr w:rsidR="0038409C" w:rsidRPr="0038409C" w14:paraId="57669B22" w14:textId="77777777" w:rsidTr="008E7F70">
        <w:tc>
          <w:tcPr>
            <w:tcW w:w="4531" w:type="dxa"/>
            <w:shd w:val="clear" w:color="auto" w:fill="F3E1E7"/>
          </w:tcPr>
          <w:p w14:paraId="378BBB8F" w14:textId="2B4372E9" w:rsidR="0038409C" w:rsidRPr="008E7F70" w:rsidRDefault="000B70FE" w:rsidP="002E018B">
            <w:pPr>
              <w:rPr>
                <w:b/>
                <w:bCs/>
                <w:lang w:val="en-US"/>
              </w:rPr>
            </w:pPr>
            <w:r w:rsidRPr="008E7F70">
              <w:rPr>
                <w:b/>
                <w:bCs/>
                <w:lang w:val="en-US"/>
              </w:rPr>
              <w:t>2. After reading the abstract</w:t>
            </w:r>
          </w:p>
        </w:tc>
        <w:tc>
          <w:tcPr>
            <w:tcW w:w="4531" w:type="dxa"/>
            <w:shd w:val="clear" w:color="auto" w:fill="F3E1E7"/>
          </w:tcPr>
          <w:p w14:paraId="06A73345" w14:textId="0EDE4755" w:rsidR="0038409C" w:rsidRPr="008E7F70" w:rsidRDefault="0038409C" w:rsidP="002E018B">
            <w:pPr>
              <w:rPr>
                <w:b/>
                <w:bCs/>
                <w:lang w:val="en-US"/>
              </w:rPr>
            </w:pPr>
          </w:p>
        </w:tc>
      </w:tr>
      <w:tr w:rsidR="0038409C" w:rsidRPr="00454615" w14:paraId="4C9BC545" w14:textId="77777777" w:rsidTr="002E018B">
        <w:tc>
          <w:tcPr>
            <w:tcW w:w="4531" w:type="dxa"/>
          </w:tcPr>
          <w:p w14:paraId="165A429E" w14:textId="6303A47A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4531" w:type="dxa"/>
          </w:tcPr>
          <w:p w14:paraId="1FBA6405" w14:textId="247D5407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No complete TNM-stage mention</w:t>
            </w:r>
          </w:p>
        </w:tc>
      </w:tr>
      <w:tr w:rsidR="0038409C" w:rsidRPr="0038409C" w14:paraId="76AF4296" w14:textId="77777777" w:rsidTr="002E018B">
        <w:tc>
          <w:tcPr>
            <w:tcW w:w="4531" w:type="dxa"/>
          </w:tcPr>
          <w:p w14:paraId="0EEBBD6A" w14:textId="6F224AFC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</w:p>
        </w:tc>
        <w:tc>
          <w:tcPr>
            <w:tcW w:w="4531" w:type="dxa"/>
          </w:tcPr>
          <w:p w14:paraId="04CE3AB7" w14:textId="43BF51B4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No SEER data</w:t>
            </w:r>
          </w:p>
        </w:tc>
      </w:tr>
      <w:tr w:rsidR="000B70FE" w:rsidRPr="00454615" w14:paraId="2732B81F" w14:textId="77777777" w:rsidTr="002E018B">
        <w:tc>
          <w:tcPr>
            <w:tcW w:w="4531" w:type="dxa"/>
          </w:tcPr>
          <w:p w14:paraId="1CE2E2CA" w14:textId="5FCE4D6F" w:rsidR="000B70FE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531" w:type="dxa"/>
          </w:tcPr>
          <w:p w14:paraId="4723103C" w14:textId="29E53784" w:rsidR="000B70FE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All thyroid cancers, not concentrated on PTC or DTC</w:t>
            </w:r>
          </w:p>
        </w:tc>
      </w:tr>
      <w:tr w:rsidR="0038409C" w:rsidRPr="00454615" w14:paraId="0BBD2A67" w14:textId="77777777" w:rsidTr="002E018B">
        <w:tc>
          <w:tcPr>
            <w:tcW w:w="4531" w:type="dxa"/>
          </w:tcPr>
          <w:p w14:paraId="3C9A78F7" w14:textId="3EBB01F0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531" w:type="dxa"/>
          </w:tcPr>
          <w:p w14:paraId="0D1F7AF8" w14:textId="56F04831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Only thyroid cancer in general</w:t>
            </w:r>
          </w:p>
        </w:tc>
      </w:tr>
      <w:tr w:rsidR="0038409C" w:rsidRPr="0038409C" w14:paraId="07CD9B77" w14:textId="77777777" w:rsidTr="002E018B">
        <w:tc>
          <w:tcPr>
            <w:tcW w:w="4531" w:type="dxa"/>
          </w:tcPr>
          <w:p w14:paraId="73106EA2" w14:textId="5B0E5BAA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531" w:type="dxa"/>
          </w:tcPr>
          <w:p w14:paraId="5871260D" w14:textId="31011BE0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Endocrine cancers in general</w:t>
            </w:r>
          </w:p>
        </w:tc>
      </w:tr>
      <w:tr w:rsidR="0038409C" w:rsidRPr="0038409C" w14:paraId="6A3582EB" w14:textId="77777777" w:rsidTr="002E018B">
        <w:tc>
          <w:tcPr>
            <w:tcW w:w="4531" w:type="dxa"/>
          </w:tcPr>
          <w:p w14:paraId="75D1D66E" w14:textId="1A0FAC16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4531" w:type="dxa"/>
          </w:tcPr>
          <w:p w14:paraId="0E1C2EA1" w14:textId="466758CE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8E7F70">
              <w:rPr>
                <w:lang w:val="en-US"/>
              </w:rPr>
              <w:t>8</w:t>
            </w:r>
          </w:p>
        </w:tc>
      </w:tr>
      <w:tr w:rsidR="0038409C" w:rsidRPr="00454615" w14:paraId="5191725D" w14:textId="77777777" w:rsidTr="008E7F70">
        <w:tc>
          <w:tcPr>
            <w:tcW w:w="4531" w:type="dxa"/>
            <w:shd w:val="clear" w:color="auto" w:fill="F3E1E7"/>
          </w:tcPr>
          <w:p w14:paraId="21EC6690" w14:textId="3E6A678C" w:rsidR="0038409C" w:rsidRPr="008E7F70" w:rsidRDefault="000B70FE" w:rsidP="002E018B">
            <w:pPr>
              <w:rPr>
                <w:b/>
                <w:bCs/>
                <w:lang w:val="en-US"/>
              </w:rPr>
            </w:pPr>
            <w:r w:rsidRPr="008E7F70">
              <w:rPr>
                <w:b/>
                <w:bCs/>
                <w:lang w:val="en-US"/>
              </w:rPr>
              <w:t>3. After reading the manuscript in full</w:t>
            </w:r>
          </w:p>
        </w:tc>
        <w:tc>
          <w:tcPr>
            <w:tcW w:w="4531" w:type="dxa"/>
            <w:shd w:val="clear" w:color="auto" w:fill="F3E1E7"/>
          </w:tcPr>
          <w:p w14:paraId="05275917" w14:textId="0B0C9360" w:rsidR="0038409C" w:rsidRPr="008E7F70" w:rsidRDefault="0038409C" w:rsidP="002E018B">
            <w:pPr>
              <w:rPr>
                <w:b/>
                <w:bCs/>
                <w:lang w:val="en-US"/>
              </w:rPr>
            </w:pPr>
          </w:p>
        </w:tc>
      </w:tr>
      <w:tr w:rsidR="0038409C" w:rsidRPr="00454615" w14:paraId="5ADAA2D9" w14:textId="77777777" w:rsidTr="002E018B">
        <w:tc>
          <w:tcPr>
            <w:tcW w:w="4531" w:type="dxa"/>
          </w:tcPr>
          <w:p w14:paraId="53DD3DAA" w14:textId="230FE742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531" w:type="dxa"/>
          </w:tcPr>
          <w:p w14:paraId="69938177" w14:textId="679BF1B2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No complete T-stage and N-stage</w:t>
            </w:r>
          </w:p>
        </w:tc>
      </w:tr>
      <w:tr w:rsidR="0038409C" w:rsidRPr="00454615" w14:paraId="0F554599" w14:textId="77777777" w:rsidTr="002E018B">
        <w:tc>
          <w:tcPr>
            <w:tcW w:w="4531" w:type="dxa"/>
          </w:tcPr>
          <w:p w14:paraId="10A638E6" w14:textId="342789CC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531" w:type="dxa"/>
          </w:tcPr>
          <w:p w14:paraId="53E18FC4" w14:textId="4C1D2CD3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 xml:space="preserve">No concentration on PTC or DTC </w:t>
            </w:r>
          </w:p>
        </w:tc>
      </w:tr>
      <w:tr w:rsidR="0038409C" w:rsidRPr="00454615" w14:paraId="62F784F5" w14:textId="77777777" w:rsidTr="002E018B">
        <w:tc>
          <w:tcPr>
            <w:tcW w:w="4531" w:type="dxa"/>
          </w:tcPr>
          <w:p w14:paraId="555BA791" w14:textId="164D75EB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531" w:type="dxa"/>
          </w:tcPr>
          <w:p w14:paraId="38384D3A" w14:textId="28D8F2EC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T3 and T4 only together analyzed</w:t>
            </w:r>
          </w:p>
        </w:tc>
      </w:tr>
      <w:tr w:rsidR="0038409C" w:rsidRPr="00454615" w14:paraId="774839FD" w14:textId="77777777" w:rsidTr="002E018B">
        <w:tc>
          <w:tcPr>
            <w:tcW w:w="4531" w:type="dxa"/>
          </w:tcPr>
          <w:p w14:paraId="4CB49181" w14:textId="25EC174F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531" w:type="dxa"/>
          </w:tcPr>
          <w:p w14:paraId="463EEE49" w14:textId="1618AAE1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Only patients with distant metastasis on presentation</w:t>
            </w:r>
          </w:p>
        </w:tc>
      </w:tr>
      <w:tr w:rsidR="0038409C" w:rsidRPr="0038409C" w14:paraId="605E9C08" w14:textId="77777777" w:rsidTr="002E018B">
        <w:tc>
          <w:tcPr>
            <w:tcW w:w="4531" w:type="dxa"/>
          </w:tcPr>
          <w:p w14:paraId="28E58617" w14:textId="32ABC884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4531" w:type="dxa"/>
          </w:tcPr>
          <w:p w14:paraId="0855D87B" w14:textId="4C031318" w:rsidR="0038409C" w:rsidRDefault="000B70FE" w:rsidP="002E018B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38409C" w:rsidRPr="0038409C" w14:paraId="6EB51B78" w14:textId="77777777" w:rsidTr="008E7F70">
        <w:tc>
          <w:tcPr>
            <w:tcW w:w="4531" w:type="dxa"/>
            <w:shd w:val="clear" w:color="auto" w:fill="F3E1E7"/>
          </w:tcPr>
          <w:p w14:paraId="2894C556" w14:textId="057DDC6D" w:rsidR="0038409C" w:rsidRPr="008E7F70" w:rsidRDefault="000B70FE" w:rsidP="002E018B">
            <w:pPr>
              <w:rPr>
                <w:b/>
                <w:bCs/>
                <w:lang w:val="en-US"/>
              </w:rPr>
            </w:pPr>
            <w:r w:rsidRPr="008E7F70">
              <w:rPr>
                <w:b/>
                <w:bCs/>
                <w:lang w:val="en-US"/>
              </w:rPr>
              <w:t>Remaining manuscripts</w:t>
            </w:r>
          </w:p>
        </w:tc>
        <w:tc>
          <w:tcPr>
            <w:tcW w:w="4531" w:type="dxa"/>
            <w:shd w:val="clear" w:color="auto" w:fill="F3E1E7"/>
          </w:tcPr>
          <w:p w14:paraId="6E633354" w14:textId="6A3CFDFE" w:rsidR="0038409C" w:rsidRPr="008E7F70" w:rsidRDefault="00454615" w:rsidP="002E018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</w:t>
            </w:r>
          </w:p>
        </w:tc>
      </w:tr>
    </w:tbl>
    <w:p w14:paraId="043BEAC6" w14:textId="77777777" w:rsidR="0038409C" w:rsidRPr="0038409C" w:rsidRDefault="0038409C">
      <w:pPr>
        <w:rPr>
          <w:lang w:val="en-US"/>
        </w:rPr>
      </w:pPr>
    </w:p>
    <w:sectPr w:rsidR="0038409C" w:rsidRPr="003840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09C"/>
    <w:rsid w:val="000B70FE"/>
    <w:rsid w:val="0024502D"/>
    <w:rsid w:val="0038409C"/>
    <w:rsid w:val="00454615"/>
    <w:rsid w:val="004F4BA7"/>
    <w:rsid w:val="006C6D8A"/>
    <w:rsid w:val="008E7F70"/>
    <w:rsid w:val="00B13FA9"/>
    <w:rsid w:val="00BE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CCA65"/>
  <w15:chartTrackingRefBased/>
  <w15:docId w15:val="{CCC73274-AFAB-4706-9C44-69CA1C183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ike ten Hoor</dc:creator>
  <cp:keywords/>
  <dc:description/>
  <cp:lastModifiedBy>Maaike ten Hoor</cp:lastModifiedBy>
  <cp:revision>2</cp:revision>
  <dcterms:created xsi:type="dcterms:W3CDTF">2024-05-16T11:49:00Z</dcterms:created>
  <dcterms:modified xsi:type="dcterms:W3CDTF">2024-05-16T13:37:00Z</dcterms:modified>
</cp:coreProperties>
</file>